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546" w:rsidRDefault="00267546" w:rsidP="002675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466A5" w:rsidRPr="004B2379" w:rsidRDefault="006561A7" w:rsidP="00573B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5FD0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_Table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. Association between cadmium concentration 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creatinine adjusted 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in urine and 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>percent volumetri</w:t>
      </w:r>
      <w:r w:rsidR="00943BDE" w:rsidRPr="004B2379">
        <w:rPr>
          <w:rFonts w:ascii="Times New Roman" w:hAnsi="Times New Roman" w:cs="Times New Roman"/>
          <w:sz w:val="24"/>
          <w:szCs w:val="24"/>
          <w:lang w:val="en-US"/>
        </w:rPr>
        <w:t>c mammographic density</w:t>
      </w:r>
      <w:r w:rsidR="0038161D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F72A3" w:rsidRPr="004B2379">
        <w:rPr>
          <w:rFonts w:ascii="Times New Roman" w:hAnsi="Times New Roman" w:cs="Times New Roman"/>
          <w:sz w:val="24"/>
          <w:szCs w:val="24"/>
          <w:lang w:val="en-US"/>
        </w:rPr>
        <w:t>fibroglandular</w:t>
      </w:r>
      <w:proofErr w:type="spellEnd"/>
      <w:r w:rsidR="00BF72A3" w:rsidRPr="004B2379">
        <w:rPr>
          <w:rFonts w:ascii="Times New Roman" w:hAnsi="Times New Roman" w:cs="Times New Roman"/>
          <w:sz w:val="24"/>
          <w:szCs w:val="24"/>
          <w:lang w:val="en-US"/>
        </w:rPr>
        <w:t xml:space="preserve"> tissue volume </w:t>
      </w:r>
      <w:r w:rsidR="003E1140" w:rsidRPr="004B2379">
        <w:rPr>
          <w:rFonts w:ascii="Times New Roman" w:hAnsi="Times New Roman" w:cs="Times New Roman"/>
          <w:sz w:val="24"/>
          <w:szCs w:val="24"/>
          <w:lang w:val="en-US"/>
        </w:rPr>
        <w:t>by smoking</w:t>
      </w:r>
    </w:p>
    <w:tbl>
      <w:tblPr>
        <w:tblStyle w:val="Tabela-Siatka"/>
        <w:tblW w:w="5119" w:type="pct"/>
        <w:tblLook w:val="04A0" w:firstRow="1" w:lastRow="0" w:firstColumn="1" w:lastColumn="0" w:noHBand="0" w:noVBand="1"/>
      </w:tblPr>
      <w:tblGrid>
        <w:gridCol w:w="1816"/>
        <w:gridCol w:w="1825"/>
        <w:gridCol w:w="1842"/>
        <w:gridCol w:w="1842"/>
        <w:gridCol w:w="1842"/>
        <w:gridCol w:w="1986"/>
        <w:gridCol w:w="1855"/>
        <w:gridCol w:w="1550"/>
      </w:tblGrid>
      <w:tr w:rsidR="000700D9" w:rsidRPr="00F05FD0" w:rsidTr="000700D9">
        <w:tc>
          <w:tcPr>
            <w:tcW w:w="624" w:type="pct"/>
          </w:tcPr>
          <w:p w:rsidR="00306F5E" w:rsidRPr="00943BDE" w:rsidRDefault="00306F5E" w:rsidP="00FE148F">
            <w:pPr>
              <w:jc w:val="left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259" w:type="pct"/>
            <w:gridSpan w:val="2"/>
          </w:tcPr>
          <w:p w:rsidR="00306F5E" w:rsidRDefault="00306F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ver smoking</w:t>
            </w:r>
          </w:p>
          <w:p w:rsidR="00097D68" w:rsidRDefault="00097D6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226</w:t>
            </w:r>
          </w:p>
        </w:tc>
        <w:tc>
          <w:tcPr>
            <w:tcW w:w="1266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-smoker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137</w:t>
            </w:r>
          </w:p>
        </w:tc>
        <w:tc>
          <w:tcPr>
            <w:tcW w:w="1319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 smoker</w:t>
            </w:r>
          </w:p>
          <w:p w:rsidR="00097D68" w:rsidRDefault="00097D68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110</w:t>
            </w:r>
          </w:p>
        </w:tc>
        <w:tc>
          <w:tcPr>
            <w:tcW w:w="532" w:type="pct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heterogeneity</w:t>
            </w:r>
            <w:r w:rsidRPr="00306F5E">
              <w:rPr>
                <w:rFonts w:cstheme="minorHAnsi"/>
                <w:vertAlign w:val="superscript"/>
                <w:lang w:val="en-US"/>
              </w:rPr>
              <w:t>2</w:t>
            </w:r>
          </w:p>
        </w:tc>
      </w:tr>
      <w:tr w:rsidR="000700D9" w:rsidRPr="00943BDE" w:rsidTr="000700D9">
        <w:tc>
          <w:tcPr>
            <w:tcW w:w="624" w:type="pct"/>
          </w:tcPr>
          <w:p w:rsidR="00306F5E" w:rsidRPr="00943BDE" w:rsidRDefault="00306F5E" w:rsidP="00FE148F">
            <w:pPr>
              <w:jc w:val="left"/>
              <w:rPr>
                <w:lang w:val="en-US"/>
              </w:rPr>
            </w:pPr>
          </w:p>
        </w:tc>
        <w:tc>
          <w:tcPr>
            <w:tcW w:w="1259" w:type="pct"/>
            <w:gridSpan w:val="2"/>
          </w:tcPr>
          <w:p w:rsidR="00306F5E" w:rsidRDefault="00306F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266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1319" w:type="pct"/>
            <w:gridSpan w:val="2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 (95%Confidence interval)</w:t>
            </w:r>
          </w:p>
        </w:tc>
        <w:tc>
          <w:tcPr>
            <w:tcW w:w="532" w:type="pct"/>
          </w:tcPr>
          <w:p w:rsidR="00306F5E" w:rsidRDefault="00306F5E" w:rsidP="00BD2495">
            <w:pPr>
              <w:rPr>
                <w:rFonts w:cstheme="minorHAnsi"/>
                <w:lang w:val="en-US"/>
              </w:rPr>
            </w:pPr>
          </w:p>
        </w:tc>
      </w:tr>
      <w:tr w:rsidR="000700D9" w:rsidRPr="00943BDE" w:rsidTr="000700D9">
        <w:tc>
          <w:tcPr>
            <w:tcW w:w="624" w:type="pct"/>
          </w:tcPr>
          <w:p w:rsidR="00306F5E" w:rsidRPr="00943BDE" w:rsidRDefault="00306F5E" w:rsidP="00FE148F">
            <w:pPr>
              <w:jc w:val="left"/>
              <w:rPr>
                <w:lang w:val="en-US"/>
              </w:rPr>
            </w:pPr>
          </w:p>
        </w:tc>
        <w:tc>
          <w:tcPr>
            <w:tcW w:w="627" w:type="pct"/>
          </w:tcPr>
          <w:p w:rsidR="00306F5E" w:rsidRPr="00943BDE" w:rsidRDefault="00306F5E" w:rsidP="00943BDE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3" w:type="pct"/>
          </w:tcPr>
          <w:p w:rsidR="00306F5E" w:rsidRPr="00943BD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33" w:type="pct"/>
          </w:tcPr>
          <w:p w:rsidR="00306F5E" w:rsidRPr="00943BD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3" w:type="pct"/>
          </w:tcPr>
          <w:p w:rsidR="00306F5E" w:rsidRDefault="00306F5E" w:rsidP="003E1140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682" w:type="pct"/>
          </w:tcPr>
          <w:p w:rsidR="00306F5E" w:rsidRDefault="00306F5E" w:rsidP="00BD2495">
            <w:pPr>
              <w:rPr>
                <w:lang w:val="en-US"/>
              </w:rPr>
            </w:pPr>
            <w:r>
              <w:rPr>
                <w:lang w:val="en-US"/>
              </w:rPr>
              <w:t>unadjusted</w:t>
            </w:r>
          </w:p>
        </w:tc>
        <w:tc>
          <w:tcPr>
            <w:tcW w:w="637" w:type="pct"/>
          </w:tcPr>
          <w:p w:rsidR="00306F5E" w:rsidRPr="00943BDE" w:rsidRDefault="00306F5E" w:rsidP="002E4D14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  <w:r w:rsidRPr="00471304">
              <w:rPr>
                <w:vertAlign w:val="superscript"/>
                <w:lang w:val="en-US"/>
              </w:rPr>
              <w:t>1</w:t>
            </w:r>
          </w:p>
        </w:tc>
        <w:tc>
          <w:tcPr>
            <w:tcW w:w="532" w:type="pct"/>
          </w:tcPr>
          <w:p w:rsidR="00306F5E" w:rsidRDefault="00306F5E" w:rsidP="002E4D14">
            <w:pPr>
              <w:rPr>
                <w:lang w:val="en-US"/>
              </w:rPr>
            </w:pPr>
          </w:p>
        </w:tc>
      </w:tr>
      <w:tr w:rsidR="000700D9" w:rsidRPr="00943BDE" w:rsidTr="000700D9">
        <w:tc>
          <w:tcPr>
            <w:tcW w:w="624" w:type="pct"/>
          </w:tcPr>
          <w:p w:rsidR="00306F5E" w:rsidRPr="00943BDE" w:rsidRDefault="00306F5E" w:rsidP="00FE148F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rcent volumetric mammographic density</w:t>
            </w:r>
          </w:p>
        </w:tc>
        <w:tc>
          <w:tcPr>
            <w:tcW w:w="627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0.005 (-0.11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123)</w:t>
            </w:r>
          </w:p>
        </w:tc>
        <w:tc>
          <w:tcPr>
            <w:tcW w:w="633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65 (-0.168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37)</w:t>
            </w:r>
          </w:p>
        </w:tc>
        <w:tc>
          <w:tcPr>
            <w:tcW w:w="633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124 (-0.260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12)</w:t>
            </w:r>
          </w:p>
        </w:tc>
        <w:tc>
          <w:tcPr>
            <w:tcW w:w="633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084 (-0.220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52)</w:t>
            </w:r>
          </w:p>
        </w:tc>
        <w:tc>
          <w:tcPr>
            <w:tcW w:w="682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0.010 (-0.168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189)</w:t>
            </w:r>
          </w:p>
        </w:tc>
        <w:tc>
          <w:tcPr>
            <w:tcW w:w="637" w:type="pct"/>
          </w:tcPr>
          <w:p w:rsidR="00306F5E" w:rsidRPr="00C91EF1" w:rsidRDefault="00306F5E" w:rsidP="000700D9">
            <w:pPr>
              <w:rPr>
                <w:sz w:val="18"/>
                <w:szCs w:val="18"/>
                <w:lang w:val="en-US"/>
              </w:rPr>
            </w:pPr>
            <w:r w:rsidRPr="00C91EF1">
              <w:rPr>
                <w:sz w:val="18"/>
                <w:szCs w:val="18"/>
                <w:lang w:val="en-US"/>
              </w:rPr>
              <w:t>-0.117 (-0.271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 w:rsidRPr="00C91EF1">
              <w:rPr>
                <w:sz w:val="18"/>
                <w:szCs w:val="18"/>
                <w:lang w:val="en-US"/>
              </w:rPr>
              <w:t xml:space="preserve"> 0.036)</w:t>
            </w:r>
          </w:p>
        </w:tc>
        <w:tc>
          <w:tcPr>
            <w:tcW w:w="532" w:type="pct"/>
          </w:tcPr>
          <w:p w:rsidR="00306F5E" w:rsidRPr="00C91EF1" w:rsidRDefault="00306F5E" w:rsidP="009734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1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  <w:tr w:rsidR="000700D9" w:rsidRPr="00943BDE" w:rsidTr="000700D9">
        <w:tc>
          <w:tcPr>
            <w:tcW w:w="624" w:type="pct"/>
          </w:tcPr>
          <w:p w:rsidR="00306F5E" w:rsidRPr="00943BDE" w:rsidRDefault="00306F5E" w:rsidP="00FE148F">
            <w:pPr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Fibroglandular</w:t>
            </w:r>
            <w:proofErr w:type="spellEnd"/>
            <w:r>
              <w:rPr>
                <w:lang w:val="en-US"/>
              </w:rPr>
              <w:t xml:space="preserve"> tissue volume</w:t>
            </w:r>
          </w:p>
        </w:tc>
        <w:tc>
          <w:tcPr>
            <w:tcW w:w="627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9 (-0.141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64)</w:t>
            </w:r>
          </w:p>
        </w:tc>
        <w:tc>
          <w:tcPr>
            <w:tcW w:w="633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5 (-0.107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96)</w:t>
            </w:r>
          </w:p>
        </w:tc>
        <w:tc>
          <w:tcPr>
            <w:tcW w:w="633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8 (-0.161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85)</w:t>
            </w:r>
          </w:p>
        </w:tc>
        <w:tc>
          <w:tcPr>
            <w:tcW w:w="633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9 (-0.074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192)</w:t>
            </w:r>
          </w:p>
        </w:tc>
        <w:tc>
          <w:tcPr>
            <w:tcW w:w="682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1 (-0.273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51)</w:t>
            </w:r>
          </w:p>
        </w:tc>
        <w:tc>
          <w:tcPr>
            <w:tcW w:w="637" w:type="pct"/>
          </w:tcPr>
          <w:p w:rsidR="00306F5E" w:rsidRPr="00C91EF1" w:rsidRDefault="006D3698" w:rsidP="000700D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0 (-0.246</w:t>
            </w:r>
            <w:r w:rsidR="000501E0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>0.085)</w:t>
            </w:r>
          </w:p>
        </w:tc>
        <w:tc>
          <w:tcPr>
            <w:tcW w:w="532" w:type="pct"/>
          </w:tcPr>
          <w:p w:rsidR="00306F5E" w:rsidRPr="00C91EF1" w:rsidRDefault="00306F5E" w:rsidP="009734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1</w:t>
            </w:r>
            <w:r w:rsidR="002F4657" w:rsidRPr="00471304">
              <w:rPr>
                <w:vertAlign w:val="superscript"/>
                <w:lang w:val="en-US"/>
              </w:rPr>
              <w:t>1</w:t>
            </w:r>
          </w:p>
        </w:tc>
      </w:tr>
    </w:tbl>
    <w:p w:rsidR="00943BDE" w:rsidRPr="00E466A5" w:rsidRDefault="00471304" w:rsidP="00471304">
      <w:pPr>
        <w:jc w:val="both"/>
        <w:rPr>
          <w:rFonts w:ascii="Times New Roman" w:hAnsi="Times New Roman" w:cs="Times New Roman"/>
          <w:lang w:val="en-US"/>
        </w:rPr>
      </w:pPr>
      <w:r w:rsidRPr="00E466A5">
        <w:rPr>
          <w:rFonts w:ascii="Times New Roman" w:hAnsi="Times New Roman" w:cs="Times New Roman"/>
          <w:vertAlign w:val="superscript"/>
          <w:lang w:val="en-US"/>
        </w:rPr>
        <w:t>1</w:t>
      </w:r>
      <w:r w:rsidR="00573B2F">
        <w:rPr>
          <w:rFonts w:ascii="Times New Roman" w:hAnsi="Times New Roman" w:cs="Times New Roman"/>
          <w:lang w:val="en-US"/>
        </w:rPr>
        <w:t xml:space="preserve"> </w:t>
      </w:r>
      <w:r w:rsidR="00943BDE" w:rsidRPr="00E466A5">
        <w:rPr>
          <w:rFonts w:ascii="Times New Roman" w:hAnsi="Times New Roman" w:cs="Times New Roman"/>
          <w:lang w:val="en-US"/>
        </w:rPr>
        <w:t>Adjusted for age at mammography, BMI, family breast cancer, mammographic device, season of the year of mammography, and age at menarche</w:t>
      </w:r>
    </w:p>
    <w:p w:rsidR="00306F5E" w:rsidRPr="00E466A5" w:rsidRDefault="00306F5E" w:rsidP="00471304">
      <w:pPr>
        <w:jc w:val="both"/>
        <w:rPr>
          <w:rFonts w:ascii="Times New Roman" w:hAnsi="Times New Roman" w:cs="Times New Roman"/>
          <w:lang w:val="en-US"/>
        </w:rPr>
      </w:pPr>
      <w:r w:rsidRPr="00E466A5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E466A5">
        <w:rPr>
          <w:rFonts w:ascii="Times New Roman" w:hAnsi="Times New Roman" w:cs="Times New Roman"/>
          <w:lang w:val="en-US"/>
        </w:rPr>
        <w:t>likelihood ratio test (adjusted model)</w:t>
      </w:r>
    </w:p>
    <w:p w:rsidR="00471304" w:rsidRDefault="00471304" w:rsidP="00471304">
      <w:pPr>
        <w:jc w:val="both"/>
        <w:rPr>
          <w:lang w:val="en-US"/>
        </w:rPr>
      </w:pPr>
    </w:p>
    <w:p w:rsidR="003E1140" w:rsidRDefault="003E1140" w:rsidP="00471304">
      <w:pPr>
        <w:jc w:val="both"/>
        <w:rPr>
          <w:lang w:val="en-US"/>
        </w:rPr>
      </w:pPr>
    </w:p>
    <w:p w:rsidR="00674703" w:rsidRDefault="00674703" w:rsidP="00471304">
      <w:pPr>
        <w:jc w:val="both"/>
        <w:rPr>
          <w:lang w:val="en-US"/>
        </w:rPr>
      </w:pPr>
    </w:p>
    <w:p w:rsidR="003E1140" w:rsidRPr="00471304" w:rsidRDefault="003E1140" w:rsidP="003E1140">
      <w:pPr>
        <w:jc w:val="both"/>
        <w:rPr>
          <w:lang w:val="en-US"/>
        </w:rPr>
      </w:pPr>
    </w:p>
    <w:sectPr w:rsidR="003E1140" w:rsidRPr="00471304" w:rsidSect="003E11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AF1EE7"/>
    <w:multiLevelType w:val="hybridMultilevel"/>
    <w:tmpl w:val="7D5CACD0"/>
    <w:lvl w:ilvl="0" w:tplc="60FE7C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BDE"/>
    <w:rsid w:val="000501E0"/>
    <w:rsid w:val="000700D9"/>
    <w:rsid w:val="00097D68"/>
    <w:rsid w:val="000E39A5"/>
    <w:rsid w:val="000F5D3F"/>
    <w:rsid w:val="0011092D"/>
    <w:rsid w:val="00267546"/>
    <w:rsid w:val="002B309C"/>
    <w:rsid w:val="002F4657"/>
    <w:rsid w:val="00306F5E"/>
    <w:rsid w:val="0038161D"/>
    <w:rsid w:val="003E1140"/>
    <w:rsid w:val="003E7A32"/>
    <w:rsid w:val="00400ECD"/>
    <w:rsid w:val="0040435B"/>
    <w:rsid w:val="00466745"/>
    <w:rsid w:val="00471304"/>
    <w:rsid w:val="004B2379"/>
    <w:rsid w:val="004C02C2"/>
    <w:rsid w:val="004F3C7F"/>
    <w:rsid w:val="00535773"/>
    <w:rsid w:val="00573B2F"/>
    <w:rsid w:val="005B1591"/>
    <w:rsid w:val="006120B5"/>
    <w:rsid w:val="006561A7"/>
    <w:rsid w:val="00674703"/>
    <w:rsid w:val="006D3698"/>
    <w:rsid w:val="00741F06"/>
    <w:rsid w:val="007C72DD"/>
    <w:rsid w:val="00810BFB"/>
    <w:rsid w:val="00943BDE"/>
    <w:rsid w:val="00964182"/>
    <w:rsid w:val="009734F3"/>
    <w:rsid w:val="00AC443C"/>
    <w:rsid w:val="00B96433"/>
    <w:rsid w:val="00BF72A3"/>
    <w:rsid w:val="00C91EF1"/>
    <w:rsid w:val="00E466A5"/>
    <w:rsid w:val="00E4759D"/>
    <w:rsid w:val="00EC4EA0"/>
    <w:rsid w:val="00ED4F72"/>
    <w:rsid w:val="00F05FD0"/>
    <w:rsid w:val="00F43389"/>
    <w:rsid w:val="00FC4E07"/>
    <w:rsid w:val="00FD05C1"/>
    <w:rsid w:val="00FE148F"/>
    <w:rsid w:val="00FF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C72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943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3</cp:revision>
  <dcterms:created xsi:type="dcterms:W3CDTF">2020-04-20T11:26:00Z</dcterms:created>
  <dcterms:modified xsi:type="dcterms:W3CDTF">2020-04-30T15:45:00Z</dcterms:modified>
</cp:coreProperties>
</file>